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671C6" w14:textId="443405E4" w:rsidR="0007663A" w:rsidRPr="008349EB" w:rsidRDefault="00580BEF" w:rsidP="0026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0190363"/>
      <w:r w:rsidRPr="008349E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8349EB" w:rsidRPr="008349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349E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45411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A81675" w:rsidRPr="008349EB">
        <w:rPr>
          <w:rFonts w:ascii="Times New Roman" w:hAnsi="Times New Roman" w:cs="Times New Roman"/>
          <w:sz w:val="24"/>
          <w:szCs w:val="24"/>
          <w:lang w:val="en-GB"/>
        </w:rPr>
        <w:t>:</w:t>
      </w:r>
      <w:bookmarkEnd w:id="0"/>
      <w:r w:rsidR="008349EB" w:rsidRPr="008349EB">
        <w:rPr>
          <w:rFonts w:ascii="Times New Roman" w:hAnsi="Times New Roman" w:cs="Times New Roman"/>
          <w:sz w:val="24"/>
          <w:szCs w:val="24"/>
          <w:lang w:val="en-GB"/>
        </w:rPr>
        <w:t xml:space="preserve"> Co</w:t>
      </w:r>
      <w:r w:rsidR="008349EB">
        <w:rPr>
          <w:rFonts w:ascii="Times New Roman" w:hAnsi="Times New Roman" w:cs="Times New Roman"/>
          <w:sz w:val="24"/>
          <w:szCs w:val="24"/>
          <w:lang w:val="en-GB"/>
        </w:rPr>
        <w:t xml:space="preserve">rrelation matrix for each population (Aurignac, </w:t>
      </w:r>
      <w:proofErr w:type="spellStart"/>
      <w:r w:rsidR="008349EB">
        <w:rPr>
          <w:rFonts w:ascii="Times New Roman" w:hAnsi="Times New Roman" w:cs="Times New Roman"/>
          <w:sz w:val="24"/>
          <w:szCs w:val="24"/>
          <w:lang w:val="en-GB"/>
        </w:rPr>
        <w:t>Chizé</w:t>
      </w:r>
      <w:proofErr w:type="spellEnd"/>
      <w:r w:rsidR="008349EB">
        <w:rPr>
          <w:rFonts w:ascii="Times New Roman" w:hAnsi="Times New Roman" w:cs="Times New Roman"/>
          <w:sz w:val="24"/>
          <w:szCs w:val="24"/>
          <w:lang w:val="en-GB"/>
        </w:rPr>
        <w:t>, Trois-</w:t>
      </w:r>
      <w:proofErr w:type="spellStart"/>
      <w:r w:rsidR="008349EB">
        <w:rPr>
          <w:rFonts w:ascii="Times New Roman" w:hAnsi="Times New Roman" w:cs="Times New Roman"/>
          <w:sz w:val="24"/>
          <w:szCs w:val="24"/>
          <w:lang w:val="en-GB"/>
        </w:rPr>
        <w:t>Fontaines</w:t>
      </w:r>
      <w:proofErr w:type="spellEnd"/>
      <w:r w:rsidR="008349EB">
        <w:rPr>
          <w:rFonts w:ascii="Times New Roman" w:hAnsi="Times New Roman" w:cs="Times New Roman"/>
          <w:sz w:val="24"/>
          <w:szCs w:val="24"/>
          <w:lang w:val="en-GB"/>
        </w:rPr>
        <w:t xml:space="preserve">) between the twelve immune parameters considered in our study. </w:t>
      </w:r>
    </w:p>
    <w:p w14:paraId="4A37C2B0" w14:textId="3FE46086" w:rsidR="003F7ABC" w:rsidRPr="008349EB" w:rsidRDefault="00B63A7F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49EB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="007C3D85" w:rsidRPr="008349EB">
        <w:rPr>
          <w:rFonts w:ascii="Times New Roman" w:hAnsi="Times New Roman" w:cs="Times New Roman"/>
          <w:sz w:val="24"/>
          <w:szCs w:val="24"/>
          <w:lang w:val="en-GB"/>
        </w:rPr>
        <w:t>Aurignac</w:t>
      </w:r>
    </w:p>
    <w:p w14:paraId="1D1777A5" w14:textId="0CF89E53" w:rsidR="007C3D85" w:rsidRDefault="007C3D85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FF410E" wp14:editId="53B470BD">
            <wp:extent cx="4810162" cy="3816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62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E9DEF" w14:textId="0087EAC7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468B83" w14:textId="22631BC6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2D519F" w14:textId="18A120AC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6F2D23" w14:textId="5C23A2EE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E712E" w14:textId="36B8E10E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EACC7" w14:textId="7B572E33" w:rsidR="005E529D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94478C" w14:textId="77777777" w:rsidR="005E529D" w:rsidRPr="007C3D85" w:rsidRDefault="005E529D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7518EE" w14:textId="37C2DCEA" w:rsidR="007C3D85" w:rsidRDefault="007C3D85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3D85">
        <w:rPr>
          <w:rFonts w:ascii="Times New Roman" w:hAnsi="Times New Roman" w:cs="Times New Roman"/>
          <w:sz w:val="24"/>
          <w:szCs w:val="24"/>
        </w:rPr>
        <w:lastRenderedPageBreak/>
        <w:t>B) Chizé</w:t>
      </w:r>
    </w:p>
    <w:p w14:paraId="49A1CE01" w14:textId="55F6A327" w:rsidR="007C3D85" w:rsidRPr="007C3D85" w:rsidRDefault="007C3D85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DDFDE9" wp14:editId="6FF6A6D8">
            <wp:extent cx="4810162" cy="3816000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62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31319" w14:textId="794BC8D8" w:rsidR="007C3D85" w:rsidRDefault="007C3D85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3D85">
        <w:rPr>
          <w:rFonts w:ascii="Times New Roman" w:hAnsi="Times New Roman" w:cs="Times New Roman"/>
          <w:sz w:val="24"/>
          <w:szCs w:val="24"/>
        </w:rPr>
        <w:t xml:space="preserve">C) </w:t>
      </w:r>
      <w:proofErr w:type="spellStart"/>
      <w:r w:rsidRPr="007C3D85">
        <w:rPr>
          <w:rFonts w:ascii="Times New Roman" w:hAnsi="Times New Roman" w:cs="Times New Roman"/>
          <w:sz w:val="24"/>
          <w:szCs w:val="24"/>
        </w:rPr>
        <w:t>Trois-Fontaines</w:t>
      </w:r>
      <w:proofErr w:type="spellEnd"/>
    </w:p>
    <w:p w14:paraId="6B64FC1B" w14:textId="57A53327" w:rsidR="007C3D85" w:rsidRPr="007C3D85" w:rsidRDefault="007C3D85" w:rsidP="007C3D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A84405" wp14:editId="31C10231">
            <wp:extent cx="4810162" cy="38160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62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3D85" w:rsidRPr="007C3D85" w:rsidSect="007C0E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B"/>
    <w:rsid w:val="000211DA"/>
    <w:rsid w:val="00035E84"/>
    <w:rsid w:val="00054EBE"/>
    <w:rsid w:val="0007663A"/>
    <w:rsid w:val="00086557"/>
    <w:rsid w:val="00091615"/>
    <w:rsid w:val="000A4D9A"/>
    <w:rsid w:val="000C2E6D"/>
    <w:rsid w:val="000C2FE9"/>
    <w:rsid w:val="000C7188"/>
    <w:rsid w:val="00126FDA"/>
    <w:rsid w:val="00136CAF"/>
    <w:rsid w:val="00142EAF"/>
    <w:rsid w:val="00170F7F"/>
    <w:rsid w:val="0018245F"/>
    <w:rsid w:val="001826C9"/>
    <w:rsid w:val="001841E5"/>
    <w:rsid w:val="001875DF"/>
    <w:rsid w:val="00196132"/>
    <w:rsid w:val="00196DBD"/>
    <w:rsid w:val="001A17E9"/>
    <w:rsid w:val="001C0CBE"/>
    <w:rsid w:val="001C611D"/>
    <w:rsid w:val="001F5FB8"/>
    <w:rsid w:val="00200884"/>
    <w:rsid w:val="0021493E"/>
    <w:rsid w:val="00245411"/>
    <w:rsid w:val="00256AFC"/>
    <w:rsid w:val="0026210B"/>
    <w:rsid w:val="00270C24"/>
    <w:rsid w:val="00271D0E"/>
    <w:rsid w:val="0028007D"/>
    <w:rsid w:val="002B0F8C"/>
    <w:rsid w:val="002B4480"/>
    <w:rsid w:val="002C30D4"/>
    <w:rsid w:val="002F6D2A"/>
    <w:rsid w:val="00315687"/>
    <w:rsid w:val="00325638"/>
    <w:rsid w:val="003263B6"/>
    <w:rsid w:val="003324F8"/>
    <w:rsid w:val="00344366"/>
    <w:rsid w:val="0036413D"/>
    <w:rsid w:val="00366F7F"/>
    <w:rsid w:val="0037593B"/>
    <w:rsid w:val="00393542"/>
    <w:rsid w:val="003F2CAA"/>
    <w:rsid w:val="003F306E"/>
    <w:rsid w:val="003F7ABC"/>
    <w:rsid w:val="00403A2A"/>
    <w:rsid w:val="00440235"/>
    <w:rsid w:val="00452CA8"/>
    <w:rsid w:val="00457117"/>
    <w:rsid w:val="0046289C"/>
    <w:rsid w:val="0047710E"/>
    <w:rsid w:val="0048506A"/>
    <w:rsid w:val="00497FD6"/>
    <w:rsid w:val="004A67CC"/>
    <w:rsid w:val="004B0E2E"/>
    <w:rsid w:val="004D738D"/>
    <w:rsid w:val="004D7400"/>
    <w:rsid w:val="004E4773"/>
    <w:rsid w:val="004F1D65"/>
    <w:rsid w:val="00506E36"/>
    <w:rsid w:val="005213E4"/>
    <w:rsid w:val="00545375"/>
    <w:rsid w:val="0054537C"/>
    <w:rsid w:val="00574B3B"/>
    <w:rsid w:val="00580BEF"/>
    <w:rsid w:val="005816BB"/>
    <w:rsid w:val="005A0B51"/>
    <w:rsid w:val="005C757A"/>
    <w:rsid w:val="005E529D"/>
    <w:rsid w:val="00624A7D"/>
    <w:rsid w:val="00632AA0"/>
    <w:rsid w:val="006543D2"/>
    <w:rsid w:val="00663206"/>
    <w:rsid w:val="00665E62"/>
    <w:rsid w:val="006960CC"/>
    <w:rsid w:val="006A10BD"/>
    <w:rsid w:val="006A6BF4"/>
    <w:rsid w:val="006C0400"/>
    <w:rsid w:val="006F0924"/>
    <w:rsid w:val="006F2450"/>
    <w:rsid w:val="006F7202"/>
    <w:rsid w:val="00716AD4"/>
    <w:rsid w:val="007256F9"/>
    <w:rsid w:val="00750273"/>
    <w:rsid w:val="007603B9"/>
    <w:rsid w:val="00764361"/>
    <w:rsid w:val="007653A4"/>
    <w:rsid w:val="0077074B"/>
    <w:rsid w:val="00774344"/>
    <w:rsid w:val="007751E1"/>
    <w:rsid w:val="007859C6"/>
    <w:rsid w:val="00785D7A"/>
    <w:rsid w:val="007B2C2D"/>
    <w:rsid w:val="007B7BF8"/>
    <w:rsid w:val="007C0ED6"/>
    <w:rsid w:val="007C3D85"/>
    <w:rsid w:val="007E5E62"/>
    <w:rsid w:val="007F29EE"/>
    <w:rsid w:val="00801B5A"/>
    <w:rsid w:val="0080460B"/>
    <w:rsid w:val="008059EE"/>
    <w:rsid w:val="0081085C"/>
    <w:rsid w:val="0082163E"/>
    <w:rsid w:val="008349EB"/>
    <w:rsid w:val="008378F8"/>
    <w:rsid w:val="008428D5"/>
    <w:rsid w:val="00884B4D"/>
    <w:rsid w:val="00890F42"/>
    <w:rsid w:val="008914B8"/>
    <w:rsid w:val="008A4036"/>
    <w:rsid w:val="008B5C8B"/>
    <w:rsid w:val="008E7056"/>
    <w:rsid w:val="00912776"/>
    <w:rsid w:val="009271B3"/>
    <w:rsid w:val="00931E85"/>
    <w:rsid w:val="00933751"/>
    <w:rsid w:val="009410C0"/>
    <w:rsid w:val="00946DEC"/>
    <w:rsid w:val="00957DD3"/>
    <w:rsid w:val="00963464"/>
    <w:rsid w:val="009A4AC3"/>
    <w:rsid w:val="009B59FB"/>
    <w:rsid w:val="009D3C1B"/>
    <w:rsid w:val="009E2D7B"/>
    <w:rsid w:val="009E357C"/>
    <w:rsid w:val="009E512D"/>
    <w:rsid w:val="009F4122"/>
    <w:rsid w:val="009F70ED"/>
    <w:rsid w:val="00A01797"/>
    <w:rsid w:val="00A02B6D"/>
    <w:rsid w:val="00A03AD3"/>
    <w:rsid w:val="00A110A6"/>
    <w:rsid w:val="00A23D08"/>
    <w:rsid w:val="00A46ACF"/>
    <w:rsid w:val="00A775DD"/>
    <w:rsid w:val="00A81675"/>
    <w:rsid w:val="00AA6B37"/>
    <w:rsid w:val="00AB1718"/>
    <w:rsid w:val="00AB3366"/>
    <w:rsid w:val="00AB693E"/>
    <w:rsid w:val="00AC7776"/>
    <w:rsid w:val="00AD3813"/>
    <w:rsid w:val="00AD47F1"/>
    <w:rsid w:val="00AE6AF7"/>
    <w:rsid w:val="00B06938"/>
    <w:rsid w:val="00B17415"/>
    <w:rsid w:val="00B62CD8"/>
    <w:rsid w:val="00B637E7"/>
    <w:rsid w:val="00B63A7F"/>
    <w:rsid w:val="00B757F6"/>
    <w:rsid w:val="00B90BB6"/>
    <w:rsid w:val="00BB75E4"/>
    <w:rsid w:val="00BC0348"/>
    <w:rsid w:val="00BC3D86"/>
    <w:rsid w:val="00BD4755"/>
    <w:rsid w:val="00BE17B8"/>
    <w:rsid w:val="00BE6AF4"/>
    <w:rsid w:val="00BF60AA"/>
    <w:rsid w:val="00C0625A"/>
    <w:rsid w:val="00C27DC1"/>
    <w:rsid w:val="00C30E29"/>
    <w:rsid w:val="00C33326"/>
    <w:rsid w:val="00C3496A"/>
    <w:rsid w:val="00C44933"/>
    <w:rsid w:val="00C465FB"/>
    <w:rsid w:val="00C57331"/>
    <w:rsid w:val="00C834A5"/>
    <w:rsid w:val="00C90D62"/>
    <w:rsid w:val="00CB780E"/>
    <w:rsid w:val="00CD56BD"/>
    <w:rsid w:val="00D00912"/>
    <w:rsid w:val="00D13CA6"/>
    <w:rsid w:val="00D27060"/>
    <w:rsid w:val="00D41A1C"/>
    <w:rsid w:val="00D47E63"/>
    <w:rsid w:val="00D50A49"/>
    <w:rsid w:val="00D73499"/>
    <w:rsid w:val="00D820E8"/>
    <w:rsid w:val="00D90588"/>
    <w:rsid w:val="00D907BB"/>
    <w:rsid w:val="00D965F3"/>
    <w:rsid w:val="00DA1DB8"/>
    <w:rsid w:val="00DB57D8"/>
    <w:rsid w:val="00E04358"/>
    <w:rsid w:val="00E30663"/>
    <w:rsid w:val="00E32977"/>
    <w:rsid w:val="00E630DC"/>
    <w:rsid w:val="00E73D75"/>
    <w:rsid w:val="00EB7E65"/>
    <w:rsid w:val="00EC3518"/>
    <w:rsid w:val="00EC6B1A"/>
    <w:rsid w:val="00EE2BD9"/>
    <w:rsid w:val="00EE7498"/>
    <w:rsid w:val="00F0399C"/>
    <w:rsid w:val="00F1260A"/>
    <w:rsid w:val="00F13987"/>
    <w:rsid w:val="00F266B5"/>
    <w:rsid w:val="00F35911"/>
    <w:rsid w:val="00F4087B"/>
    <w:rsid w:val="00F41F77"/>
    <w:rsid w:val="00F938A9"/>
    <w:rsid w:val="00FA1AAC"/>
    <w:rsid w:val="00FA4144"/>
    <w:rsid w:val="00FA445E"/>
    <w:rsid w:val="00FE2083"/>
    <w:rsid w:val="00FE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2A70B"/>
  <w15:docId w15:val="{D1185B86-5677-41F5-A6D2-9F4D89B8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2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A0B51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B75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75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B75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75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75E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75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5E4"/>
    <w:rPr>
      <w:rFonts w:ascii="Tahoma" w:hAnsi="Tahoma" w:cs="Tahoma"/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rsid w:val="00E73D75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7C3D85"/>
    <w:pPr>
      <w:ind w:left="720"/>
      <w:contextualSpacing/>
    </w:pPr>
  </w:style>
  <w:style w:type="character" w:customStyle="1" w:styleId="Aucun">
    <w:name w:val="Aucun"/>
    <w:rsid w:val="009F4122"/>
  </w:style>
  <w:style w:type="paragraph" w:customStyle="1" w:styleId="CorpsA">
    <w:name w:val="Corps A"/>
    <w:rsid w:val="009F4122"/>
    <w:pPr>
      <w:pBdr>
        <w:top w:val="nil"/>
        <w:left w:val="nil"/>
        <w:bottom w:val="nil"/>
        <w:right w:val="nil"/>
        <w:between w:val="nil"/>
        <w:bar w:val="nil"/>
      </w:pBdr>
      <w:spacing w:before="16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yperlink0">
    <w:name w:val="Hyperlink.0"/>
    <w:basedOn w:val="Aucun"/>
    <w:rsid w:val="009F4122"/>
    <w:rPr>
      <w:outline w:val="0"/>
      <w:color w:val="0000FF"/>
      <w:u w:val="single" w:color="0000FF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Aucun"/>
    <w:rsid w:val="009F4122"/>
    <w:rPr>
      <w:outline w:val="0"/>
      <w:color w:val="0000FF"/>
      <w:u w:val="single" w:color="0000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C1A3C-04DF-4D3D-84EE-DDC70CD0B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</dc:creator>
  <cp:lastModifiedBy>Jeffrey Malherbe Carbillet</cp:lastModifiedBy>
  <cp:revision>3</cp:revision>
  <dcterms:created xsi:type="dcterms:W3CDTF">2022-02-15T08:18:00Z</dcterms:created>
  <dcterms:modified xsi:type="dcterms:W3CDTF">2022-02-15T08:19:00Z</dcterms:modified>
</cp:coreProperties>
</file>